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D14C7" w14:textId="36E0E651" w:rsidR="003D1401" w:rsidRDefault="003D1401" w:rsidP="002A191B">
      <w:pPr>
        <w:autoSpaceDE w:val="0"/>
        <w:autoSpaceDN w:val="0"/>
        <w:adjustRightInd w:val="0"/>
        <w:rPr>
          <w:rFonts w:ascii="Arial" w:eastAsia="ＭＳ Ｐゴシック" w:hAnsi="Arial" w:cs="Arial"/>
          <w:b/>
        </w:rPr>
      </w:pPr>
      <w:r w:rsidRPr="00B85101">
        <w:rPr>
          <w:rFonts w:ascii="Arial" w:eastAsia="ＭＳ Ｐゴシック" w:hAnsi="Arial" w:cs="Arial" w:hint="eastAsia"/>
          <w:b/>
        </w:rPr>
        <w:t xml:space="preserve">Supplemental </w:t>
      </w:r>
      <w:r>
        <w:rPr>
          <w:rFonts w:ascii="Arial" w:eastAsia="ＭＳ Ｐゴシック" w:hAnsi="Arial" w:cs="Arial"/>
          <w:b/>
        </w:rPr>
        <w:t>materials</w:t>
      </w:r>
    </w:p>
    <w:p w14:paraId="0D0F8DE0" w14:textId="29D0C751" w:rsidR="00756291" w:rsidRPr="00756291" w:rsidRDefault="00D607FF" w:rsidP="009C6181">
      <w:pPr>
        <w:autoSpaceDE w:val="0"/>
        <w:autoSpaceDN w:val="0"/>
        <w:adjustRightInd w:val="0"/>
        <w:rPr>
          <w:rFonts w:ascii="Arial" w:eastAsiaTheme="minorEastAsia" w:hAnsi="Arial" w:cs="Arial"/>
          <w:b/>
          <w:bCs/>
          <w:kern w:val="0"/>
        </w:rPr>
      </w:pPr>
      <w:r>
        <w:rPr>
          <w:rFonts w:ascii="Arial" w:eastAsiaTheme="minorEastAsia" w:hAnsi="Arial" w:cs="Arial"/>
          <w:b/>
          <w:bCs/>
          <w:kern w:val="0"/>
        </w:rPr>
        <w:t>F</w:t>
      </w:r>
      <w:r w:rsidR="009C6181" w:rsidRPr="002B27D0">
        <w:rPr>
          <w:rFonts w:ascii="Arial" w:eastAsiaTheme="minorEastAsia" w:hAnsi="Arial" w:cs="Arial"/>
          <w:b/>
          <w:bCs/>
          <w:kern w:val="0"/>
        </w:rPr>
        <w:t xml:space="preserve">ig </w:t>
      </w:r>
      <w:r>
        <w:rPr>
          <w:rFonts w:ascii="Arial" w:eastAsiaTheme="minorEastAsia" w:hAnsi="Arial" w:cs="Arial"/>
          <w:b/>
          <w:bCs/>
          <w:kern w:val="0"/>
        </w:rPr>
        <w:t>S</w:t>
      </w:r>
      <w:r w:rsidR="009C6181" w:rsidRPr="002B27D0">
        <w:rPr>
          <w:rFonts w:ascii="Arial" w:eastAsiaTheme="minorEastAsia" w:hAnsi="Arial" w:cs="Arial"/>
          <w:b/>
          <w:bCs/>
          <w:kern w:val="0"/>
        </w:rPr>
        <w:t xml:space="preserve">1. </w:t>
      </w:r>
      <w:r w:rsidR="00756291" w:rsidRPr="00756291">
        <w:rPr>
          <w:rFonts w:ascii="Arial" w:eastAsia="ＭＳ Ｐゴシック" w:hAnsi="Arial" w:cs="Arial"/>
          <w:b/>
          <w:bCs/>
          <w:kern w:val="0"/>
        </w:rPr>
        <w:t>Engraftment and acute GVHD</w:t>
      </w:r>
    </w:p>
    <w:p w14:paraId="7FCD9DDC" w14:textId="51B0F764" w:rsidR="009C6181" w:rsidRPr="002B27D0" w:rsidRDefault="009C6181" w:rsidP="009C6181">
      <w:pPr>
        <w:autoSpaceDE w:val="0"/>
        <w:autoSpaceDN w:val="0"/>
        <w:adjustRightInd w:val="0"/>
        <w:rPr>
          <w:rFonts w:ascii="Arial" w:eastAsiaTheme="minorEastAsia" w:hAnsi="Arial" w:cs="Arial"/>
          <w:kern w:val="0"/>
        </w:rPr>
      </w:pPr>
      <w:r w:rsidRPr="002B27D0">
        <w:rPr>
          <w:rFonts w:ascii="Arial" w:eastAsia="ＭＳ Ｐゴシック" w:hAnsi="Arial" w:cs="Arial"/>
          <w:kern w:val="0"/>
        </w:rPr>
        <w:t>The cumulative incidence of neutrophil (</w:t>
      </w:r>
      <w:r w:rsidRPr="002B27D0">
        <w:rPr>
          <w:rFonts w:ascii="Arial" w:eastAsia="ＭＳ Ｐゴシック" w:hAnsi="Arial" w:cs="Arial"/>
          <w:i/>
          <w:iCs/>
          <w:kern w:val="0"/>
        </w:rPr>
        <w:t>solid lines</w:t>
      </w:r>
      <w:r w:rsidRPr="002B27D0">
        <w:rPr>
          <w:rFonts w:ascii="Arial" w:eastAsia="ＭＳ Ｐゴシック" w:hAnsi="Arial" w:cs="Arial"/>
          <w:kern w:val="0"/>
        </w:rPr>
        <w:t>) and platelet (</w:t>
      </w:r>
      <w:r w:rsidRPr="002B27D0">
        <w:rPr>
          <w:rFonts w:ascii="Arial" w:eastAsia="ＭＳ Ｐゴシック" w:hAnsi="Arial" w:cs="Arial"/>
          <w:i/>
          <w:iCs/>
          <w:kern w:val="0"/>
        </w:rPr>
        <w:t>dashed lines</w:t>
      </w:r>
      <w:r w:rsidRPr="002B27D0">
        <w:rPr>
          <w:rFonts w:ascii="Arial" w:eastAsia="ＭＳ Ｐゴシック" w:hAnsi="Arial" w:cs="Arial"/>
          <w:kern w:val="0"/>
        </w:rPr>
        <w:t>) engraftment (A), and all-grade (</w:t>
      </w:r>
      <w:r w:rsidRPr="002B27D0">
        <w:rPr>
          <w:rFonts w:ascii="Arial" w:eastAsia="ＭＳ Ｐゴシック" w:hAnsi="Arial" w:cs="Arial"/>
          <w:i/>
          <w:iCs/>
          <w:kern w:val="0"/>
        </w:rPr>
        <w:t>solid lines</w:t>
      </w:r>
      <w:r w:rsidRPr="002B27D0">
        <w:rPr>
          <w:rFonts w:ascii="Arial" w:eastAsia="ＭＳ Ｐゴシック" w:hAnsi="Arial" w:cs="Arial"/>
          <w:kern w:val="0"/>
        </w:rPr>
        <w:t>) and grade II - IV (</w:t>
      </w:r>
      <w:r w:rsidRPr="002B27D0">
        <w:rPr>
          <w:rFonts w:ascii="Arial" w:eastAsia="ＭＳ Ｐゴシック" w:hAnsi="Arial" w:cs="Arial"/>
          <w:i/>
          <w:iCs/>
          <w:kern w:val="0"/>
        </w:rPr>
        <w:t>dashed lines</w:t>
      </w:r>
      <w:r w:rsidRPr="002B27D0">
        <w:rPr>
          <w:rFonts w:ascii="Arial" w:eastAsia="ＭＳ Ｐゴシック" w:hAnsi="Arial" w:cs="Arial"/>
          <w:kern w:val="0"/>
        </w:rPr>
        <w:t>) acute GVHD (B)</w:t>
      </w:r>
      <w:r w:rsidRPr="002B27D0">
        <w:rPr>
          <w:rFonts w:ascii="Arial" w:eastAsia="ＭＳ Ｐゴシック" w:hAnsi="Arial" w:cs="Arial" w:hint="eastAsia"/>
          <w:kern w:val="0"/>
        </w:rPr>
        <w:t>.</w:t>
      </w:r>
    </w:p>
    <w:p w14:paraId="0E2E0792" w14:textId="77777777" w:rsidR="009C6181" w:rsidRPr="002B27D0" w:rsidRDefault="009C6181" w:rsidP="009C6181">
      <w:pPr>
        <w:autoSpaceDE w:val="0"/>
        <w:autoSpaceDN w:val="0"/>
        <w:adjustRightInd w:val="0"/>
        <w:rPr>
          <w:rFonts w:ascii="Arial" w:eastAsiaTheme="minorEastAsia" w:hAnsi="Arial" w:cs="Arial"/>
          <w:kern w:val="0"/>
        </w:rPr>
      </w:pPr>
    </w:p>
    <w:p w14:paraId="23D2C8EC" w14:textId="53636628" w:rsidR="00057AF7" w:rsidRPr="00057AF7" w:rsidRDefault="00D607FF" w:rsidP="00057AF7">
      <w:pPr>
        <w:pStyle w:val="Default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</w:t>
      </w:r>
      <w:r w:rsidR="009C6181" w:rsidRPr="00057AF7">
        <w:rPr>
          <w:rFonts w:ascii="Arial" w:hAnsi="Arial" w:cs="Arial"/>
          <w:b/>
          <w:bCs/>
        </w:rPr>
        <w:t xml:space="preserve">ig </w:t>
      </w:r>
      <w:r>
        <w:rPr>
          <w:rFonts w:ascii="Arial" w:hAnsi="Arial" w:cs="Arial"/>
          <w:b/>
          <w:bCs/>
        </w:rPr>
        <w:t>S</w:t>
      </w:r>
      <w:r w:rsidR="009C6181" w:rsidRPr="00057AF7">
        <w:rPr>
          <w:rFonts w:ascii="Arial" w:hAnsi="Arial" w:cs="Arial"/>
          <w:b/>
          <w:bCs/>
        </w:rPr>
        <w:t xml:space="preserve">2. </w:t>
      </w:r>
      <w:r w:rsidR="00057AF7" w:rsidRPr="00057AF7">
        <w:rPr>
          <w:rFonts w:ascii="Arial" w:hAnsi="Arial" w:cs="Arial"/>
          <w:b/>
          <w:bCs/>
          <w:color w:val="auto"/>
        </w:rPr>
        <w:t xml:space="preserve">Changed in an individual </w:t>
      </w:r>
      <w:r w:rsidR="00057AF7" w:rsidRPr="00057AF7">
        <w:rPr>
          <w:rFonts w:ascii="Arial" w:hAnsi="Arial" w:cs="Arial"/>
          <w:b/>
          <w:bCs/>
        </w:rPr>
        <w:t>HokUS-10 score by the treatment for SOS</w:t>
      </w:r>
    </w:p>
    <w:p w14:paraId="4862CB49" w14:textId="12C717CF" w:rsidR="007B2EE2" w:rsidRPr="00641B73" w:rsidRDefault="00057AF7" w:rsidP="007B2EE2">
      <w:pPr>
        <w:autoSpaceDE w:val="0"/>
        <w:autoSpaceDN w:val="0"/>
        <w:adjustRightInd w:val="0"/>
        <w:rPr>
          <w:rFonts w:ascii="Arial" w:eastAsia="ＭＳ Ｐゴシック" w:hAnsi="Arial" w:cs="Arial" w:hint="eastAsia"/>
        </w:rPr>
      </w:pPr>
      <w:r w:rsidRPr="00057AF7">
        <w:rPr>
          <w:rFonts w:ascii="Arial" w:eastAsia="ＭＳ Ｐゴシック" w:hAnsi="Arial" w:cs="Arial"/>
          <w:bCs/>
        </w:rPr>
        <w:t xml:space="preserve">Changes in </w:t>
      </w:r>
      <w:r w:rsidRPr="00057AF7">
        <w:rPr>
          <w:rFonts w:ascii="Arial" w:hAnsi="Arial" w:cs="Arial"/>
          <w:bCs/>
        </w:rPr>
        <w:t>an individual HokUS-10 score</w:t>
      </w:r>
      <w:r w:rsidRPr="00057AF7">
        <w:rPr>
          <w:rFonts w:ascii="Arial" w:eastAsia="ＭＳ Ｐゴシック" w:hAnsi="Arial" w:cs="Arial"/>
          <w:bCs/>
        </w:rPr>
        <w:t xml:space="preserve"> before and after the treatment of SOS.</w:t>
      </w:r>
      <w:r w:rsidRPr="00057AF7">
        <w:rPr>
          <w:rFonts w:ascii="Arial" w:eastAsia="ＭＳ Ｐゴシック" w:hAnsi="Arial" w:cs="Arial"/>
        </w:rPr>
        <w:t xml:space="preserve"> Light gray, dark gray, and black bars indicate score 0, 1, and 2, respectively.</w:t>
      </w:r>
    </w:p>
    <w:sectPr w:rsidR="007B2EE2" w:rsidRPr="00641B73" w:rsidSect="00AE0FC7">
      <w:footerReference w:type="default" r:id="rId8"/>
      <w:pgSz w:w="11906" w:h="16838" w:code="9"/>
      <w:pgMar w:top="1440" w:right="1077" w:bottom="1440" w:left="1077" w:header="851" w:footer="567" w:gutter="0"/>
      <w:cols w:space="425"/>
      <w:docGrid w:type="lines" w:linePitch="8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7E6A7" w14:textId="77777777" w:rsidR="00EA060D" w:rsidRDefault="00EA060D" w:rsidP="00BF261C">
      <w:r>
        <w:separator/>
      </w:r>
    </w:p>
  </w:endnote>
  <w:endnote w:type="continuationSeparator" w:id="0">
    <w:p w14:paraId="750821AD" w14:textId="77777777" w:rsidR="00EA060D" w:rsidRDefault="00EA060D" w:rsidP="00BF2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9629445"/>
      <w:docPartObj>
        <w:docPartGallery w:val="Page Numbers (Bottom of Page)"/>
        <w:docPartUnique/>
      </w:docPartObj>
    </w:sdtPr>
    <w:sdtContent>
      <w:p w14:paraId="660B1796" w14:textId="77777777" w:rsidR="00206669" w:rsidRDefault="00206669">
        <w:pPr>
          <w:pStyle w:val="a5"/>
          <w:jc w:val="center"/>
          <w:rPr>
            <w:rFonts w:ascii="Arial" w:hAnsi="Arial" w:cs="Arial"/>
          </w:rPr>
        </w:pPr>
      </w:p>
      <w:p w14:paraId="0C382963" w14:textId="4DCA5426" w:rsidR="00367127" w:rsidRDefault="00000000">
        <w:pPr>
          <w:pStyle w:val="a5"/>
          <w:jc w:val="center"/>
        </w:pPr>
      </w:p>
    </w:sdtContent>
  </w:sdt>
  <w:p w14:paraId="6359E59B" w14:textId="77777777" w:rsidR="00367127" w:rsidRDefault="0036712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571CC" w14:textId="77777777" w:rsidR="00EA060D" w:rsidRDefault="00EA060D" w:rsidP="00BF261C">
      <w:r>
        <w:separator/>
      </w:r>
    </w:p>
  </w:footnote>
  <w:footnote w:type="continuationSeparator" w:id="0">
    <w:p w14:paraId="568805B9" w14:textId="77777777" w:rsidR="00EA060D" w:rsidRDefault="00EA060D" w:rsidP="00BF26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D11E1"/>
    <w:multiLevelType w:val="multilevel"/>
    <w:tmpl w:val="1338A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A65B60"/>
    <w:multiLevelType w:val="hybridMultilevel"/>
    <w:tmpl w:val="1B90CD8C"/>
    <w:lvl w:ilvl="0" w:tplc="61FA2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F3612BF"/>
    <w:multiLevelType w:val="hybridMultilevel"/>
    <w:tmpl w:val="1F1A6DDC"/>
    <w:lvl w:ilvl="0" w:tplc="30B4BC3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3913B31"/>
    <w:multiLevelType w:val="hybridMultilevel"/>
    <w:tmpl w:val="C4347510"/>
    <w:lvl w:ilvl="0" w:tplc="AA10B2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04333936">
    <w:abstractNumId w:val="3"/>
  </w:num>
  <w:num w:numId="2" w16cid:durableId="1700353267">
    <w:abstractNumId w:val="2"/>
  </w:num>
  <w:num w:numId="3" w16cid:durableId="1650552997">
    <w:abstractNumId w:val="0"/>
  </w:num>
  <w:num w:numId="4" w16cid:durableId="1295911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rawingGridVerticalSpacing w:val="43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FE0"/>
    <w:rsid w:val="00001840"/>
    <w:rsid w:val="00007CE0"/>
    <w:rsid w:val="000103F9"/>
    <w:rsid w:val="00013916"/>
    <w:rsid w:val="0001555B"/>
    <w:rsid w:val="00017337"/>
    <w:rsid w:val="000217D7"/>
    <w:rsid w:val="00022892"/>
    <w:rsid w:val="000245F4"/>
    <w:rsid w:val="000304F3"/>
    <w:rsid w:val="0003115A"/>
    <w:rsid w:val="00037150"/>
    <w:rsid w:val="00037501"/>
    <w:rsid w:val="00037753"/>
    <w:rsid w:val="000403D8"/>
    <w:rsid w:val="00040D40"/>
    <w:rsid w:val="00040FE0"/>
    <w:rsid w:val="00041AD3"/>
    <w:rsid w:val="00042F12"/>
    <w:rsid w:val="0004383A"/>
    <w:rsid w:val="000438CE"/>
    <w:rsid w:val="00047035"/>
    <w:rsid w:val="0005257A"/>
    <w:rsid w:val="00053993"/>
    <w:rsid w:val="00057AF7"/>
    <w:rsid w:val="000636D9"/>
    <w:rsid w:val="00063A0F"/>
    <w:rsid w:val="00065887"/>
    <w:rsid w:val="00070983"/>
    <w:rsid w:val="00071448"/>
    <w:rsid w:val="0007600A"/>
    <w:rsid w:val="000766D8"/>
    <w:rsid w:val="00077589"/>
    <w:rsid w:val="000776A8"/>
    <w:rsid w:val="000815EB"/>
    <w:rsid w:val="00081A47"/>
    <w:rsid w:val="000834B8"/>
    <w:rsid w:val="00085167"/>
    <w:rsid w:val="00085FB9"/>
    <w:rsid w:val="0008617A"/>
    <w:rsid w:val="00086210"/>
    <w:rsid w:val="0009423A"/>
    <w:rsid w:val="00094410"/>
    <w:rsid w:val="00095A73"/>
    <w:rsid w:val="00095AA3"/>
    <w:rsid w:val="00097D27"/>
    <w:rsid w:val="000A61EE"/>
    <w:rsid w:val="000B0224"/>
    <w:rsid w:val="000B094D"/>
    <w:rsid w:val="000B0AB1"/>
    <w:rsid w:val="000B18E6"/>
    <w:rsid w:val="000B1DAD"/>
    <w:rsid w:val="000B224F"/>
    <w:rsid w:val="000B72F2"/>
    <w:rsid w:val="000C0C2F"/>
    <w:rsid w:val="000C1D2B"/>
    <w:rsid w:val="000C252F"/>
    <w:rsid w:val="000C2BBA"/>
    <w:rsid w:val="000C2F53"/>
    <w:rsid w:val="000C7399"/>
    <w:rsid w:val="000C7BC2"/>
    <w:rsid w:val="000D2E31"/>
    <w:rsid w:val="000D4BC9"/>
    <w:rsid w:val="000D4CEC"/>
    <w:rsid w:val="000D79C0"/>
    <w:rsid w:val="000E1DAD"/>
    <w:rsid w:val="000E2BD6"/>
    <w:rsid w:val="000E3029"/>
    <w:rsid w:val="000E489A"/>
    <w:rsid w:val="000E53BA"/>
    <w:rsid w:val="000E6A7A"/>
    <w:rsid w:val="000E7E0D"/>
    <w:rsid w:val="000F2D87"/>
    <w:rsid w:val="000F66D9"/>
    <w:rsid w:val="00101FCB"/>
    <w:rsid w:val="00107707"/>
    <w:rsid w:val="00111A01"/>
    <w:rsid w:val="00114AFB"/>
    <w:rsid w:val="001154F1"/>
    <w:rsid w:val="00115901"/>
    <w:rsid w:val="00122434"/>
    <w:rsid w:val="0012260C"/>
    <w:rsid w:val="00123F18"/>
    <w:rsid w:val="00123F3E"/>
    <w:rsid w:val="00126A25"/>
    <w:rsid w:val="00127059"/>
    <w:rsid w:val="00130FFE"/>
    <w:rsid w:val="00131C47"/>
    <w:rsid w:val="00135E21"/>
    <w:rsid w:val="001363F7"/>
    <w:rsid w:val="00140202"/>
    <w:rsid w:val="00140591"/>
    <w:rsid w:val="00141099"/>
    <w:rsid w:val="00142DCB"/>
    <w:rsid w:val="00150FFC"/>
    <w:rsid w:val="00151B0F"/>
    <w:rsid w:val="001524AC"/>
    <w:rsid w:val="001535BA"/>
    <w:rsid w:val="00153A89"/>
    <w:rsid w:val="00155438"/>
    <w:rsid w:val="001568BC"/>
    <w:rsid w:val="0016040C"/>
    <w:rsid w:val="0016062C"/>
    <w:rsid w:val="00161995"/>
    <w:rsid w:val="00162FA1"/>
    <w:rsid w:val="001642EC"/>
    <w:rsid w:val="00167CB2"/>
    <w:rsid w:val="00171BA3"/>
    <w:rsid w:val="001739FC"/>
    <w:rsid w:val="00182D75"/>
    <w:rsid w:val="0018376E"/>
    <w:rsid w:val="00187149"/>
    <w:rsid w:val="001876F0"/>
    <w:rsid w:val="001933B8"/>
    <w:rsid w:val="001937C2"/>
    <w:rsid w:val="00194636"/>
    <w:rsid w:val="00194E80"/>
    <w:rsid w:val="001A1896"/>
    <w:rsid w:val="001A1C19"/>
    <w:rsid w:val="001A252B"/>
    <w:rsid w:val="001A6ECB"/>
    <w:rsid w:val="001B0CBE"/>
    <w:rsid w:val="001B0D5C"/>
    <w:rsid w:val="001B2329"/>
    <w:rsid w:val="001B6360"/>
    <w:rsid w:val="001B6F06"/>
    <w:rsid w:val="001B7685"/>
    <w:rsid w:val="001C1416"/>
    <w:rsid w:val="001C18E8"/>
    <w:rsid w:val="001C262F"/>
    <w:rsid w:val="001C5BDC"/>
    <w:rsid w:val="001C6CE2"/>
    <w:rsid w:val="001C7A36"/>
    <w:rsid w:val="001D31C0"/>
    <w:rsid w:val="001D5B29"/>
    <w:rsid w:val="001E01A9"/>
    <w:rsid w:val="001E1CC8"/>
    <w:rsid w:val="001E2116"/>
    <w:rsid w:val="001E2FF7"/>
    <w:rsid w:val="001E37F8"/>
    <w:rsid w:val="001E37FE"/>
    <w:rsid w:val="001E567C"/>
    <w:rsid w:val="001E74F0"/>
    <w:rsid w:val="001F0138"/>
    <w:rsid w:val="001F1998"/>
    <w:rsid w:val="001F258C"/>
    <w:rsid w:val="001F4214"/>
    <w:rsid w:val="001F4D52"/>
    <w:rsid w:val="001F5B41"/>
    <w:rsid w:val="001F7CC4"/>
    <w:rsid w:val="00201328"/>
    <w:rsid w:val="0020258B"/>
    <w:rsid w:val="0020376F"/>
    <w:rsid w:val="00205492"/>
    <w:rsid w:val="00206669"/>
    <w:rsid w:val="002075D5"/>
    <w:rsid w:val="00211EFF"/>
    <w:rsid w:val="00212DE8"/>
    <w:rsid w:val="0021642E"/>
    <w:rsid w:val="002255BC"/>
    <w:rsid w:val="00230C53"/>
    <w:rsid w:val="00231155"/>
    <w:rsid w:val="00233282"/>
    <w:rsid w:val="00240192"/>
    <w:rsid w:val="0024144E"/>
    <w:rsid w:val="00243991"/>
    <w:rsid w:val="00245F54"/>
    <w:rsid w:val="00247BD5"/>
    <w:rsid w:val="00251673"/>
    <w:rsid w:val="00251B34"/>
    <w:rsid w:val="00252CA6"/>
    <w:rsid w:val="00252FC6"/>
    <w:rsid w:val="0025319A"/>
    <w:rsid w:val="00257326"/>
    <w:rsid w:val="00260889"/>
    <w:rsid w:val="00260CDA"/>
    <w:rsid w:val="00261194"/>
    <w:rsid w:val="002729A4"/>
    <w:rsid w:val="00274BF6"/>
    <w:rsid w:val="00276501"/>
    <w:rsid w:val="00280161"/>
    <w:rsid w:val="00281458"/>
    <w:rsid w:val="002855D3"/>
    <w:rsid w:val="00292809"/>
    <w:rsid w:val="00294669"/>
    <w:rsid w:val="00296EFC"/>
    <w:rsid w:val="00297CBB"/>
    <w:rsid w:val="002A0263"/>
    <w:rsid w:val="002A0EB4"/>
    <w:rsid w:val="002A0F09"/>
    <w:rsid w:val="002A191B"/>
    <w:rsid w:val="002A304E"/>
    <w:rsid w:val="002A38F5"/>
    <w:rsid w:val="002A46EE"/>
    <w:rsid w:val="002A6AB6"/>
    <w:rsid w:val="002A7148"/>
    <w:rsid w:val="002B194E"/>
    <w:rsid w:val="002B400F"/>
    <w:rsid w:val="002B5F76"/>
    <w:rsid w:val="002C07A0"/>
    <w:rsid w:val="002C0801"/>
    <w:rsid w:val="002C36A8"/>
    <w:rsid w:val="002C6FDB"/>
    <w:rsid w:val="002D0425"/>
    <w:rsid w:val="002D7544"/>
    <w:rsid w:val="002E19E0"/>
    <w:rsid w:val="002E1F4E"/>
    <w:rsid w:val="002E2D77"/>
    <w:rsid w:val="002E5AEE"/>
    <w:rsid w:val="002E6D46"/>
    <w:rsid w:val="002F3D47"/>
    <w:rsid w:val="002F5296"/>
    <w:rsid w:val="002F6A0B"/>
    <w:rsid w:val="003000DC"/>
    <w:rsid w:val="0031158C"/>
    <w:rsid w:val="00312C90"/>
    <w:rsid w:val="0031313E"/>
    <w:rsid w:val="0031328F"/>
    <w:rsid w:val="00325A1F"/>
    <w:rsid w:val="00326158"/>
    <w:rsid w:val="00327A07"/>
    <w:rsid w:val="00333886"/>
    <w:rsid w:val="00335AAB"/>
    <w:rsid w:val="00336684"/>
    <w:rsid w:val="003421D2"/>
    <w:rsid w:val="00342605"/>
    <w:rsid w:val="00342FC2"/>
    <w:rsid w:val="00350654"/>
    <w:rsid w:val="00350C6B"/>
    <w:rsid w:val="003537F5"/>
    <w:rsid w:val="0035504B"/>
    <w:rsid w:val="0036672F"/>
    <w:rsid w:val="00366854"/>
    <w:rsid w:val="00367127"/>
    <w:rsid w:val="003725B3"/>
    <w:rsid w:val="0037638F"/>
    <w:rsid w:val="00377665"/>
    <w:rsid w:val="00390810"/>
    <w:rsid w:val="00393CF3"/>
    <w:rsid w:val="0039508C"/>
    <w:rsid w:val="00396527"/>
    <w:rsid w:val="00397722"/>
    <w:rsid w:val="003A01CD"/>
    <w:rsid w:val="003A13A6"/>
    <w:rsid w:val="003B0F6E"/>
    <w:rsid w:val="003B2291"/>
    <w:rsid w:val="003C167E"/>
    <w:rsid w:val="003C29BC"/>
    <w:rsid w:val="003C53E3"/>
    <w:rsid w:val="003C56E3"/>
    <w:rsid w:val="003C75DE"/>
    <w:rsid w:val="003D0F66"/>
    <w:rsid w:val="003D1401"/>
    <w:rsid w:val="003D765F"/>
    <w:rsid w:val="003E0928"/>
    <w:rsid w:val="003E137F"/>
    <w:rsid w:val="003E7799"/>
    <w:rsid w:val="00401E5B"/>
    <w:rsid w:val="00404ED4"/>
    <w:rsid w:val="004068A0"/>
    <w:rsid w:val="0041387B"/>
    <w:rsid w:val="00420ED2"/>
    <w:rsid w:val="00424B1D"/>
    <w:rsid w:val="0042655E"/>
    <w:rsid w:val="004351E7"/>
    <w:rsid w:val="00437873"/>
    <w:rsid w:val="004410FE"/>
    <w:rsid w:val="004412A9"/>
    <w:rsid w:val="00441742"/>
    <w:rsid w:val="00443521"/>
    <w:rsid w:val="004437C4"/>
    <w:rsid w:val="004443B4"/>
    <w:rsid w:val="00444AA7"/>
    <w:rsid w:val="0044602D"/>
    <w:rsid w:val="00453294"/>
    <w:rsid w:val="00454839"/>
    <w:rsid w:val="00456CCA"/>
    <w:rsid w:val="0045761F"/>
    <w:rsid w:val="0046104A"/>
    <w:rsid w:val="0046190B"/>
    <w:rsid w:val="00461B5E"/>
    <w:rsid w:val="004636D4"/>
    <w:rsid w:val="00464112"/>
    <w:rsid w:val="00465411"/>
    <w:rsid w:val="0046693B"/>
    <w:rsid w:val="00470CA2"/>
    <w:rsid w:val="00476AB8"/>
    <w:rsid w:val="00476BE3"/>
    <w:rsid w:val="00477629"/>
    <w:rsid w:val="004778DA"/>
    <w:rsid w:val="00480A7A"/>
    <w:rsid w:val="0048535B"/>
    <w:rsid w:val="00485977"/>
    <w:rsid w:val="004877DC"/>
    <w:rsid w:val="00490801"/>
    <w:rsid w:val="0049207B"/>
    <w:rsid w:val="004938EB"/>
    <w:rsid w:val="00495E20"/>
    <w:rsid w:val="004A0D54"/>
    <w:rsid w:val="004A1D73"/>
    <w:rsid w:val="004A40D1"/>
    <w:rsid w:val="004A5836"/>
    <w:rsid w:val="004A6BAB"/>
    <w:rsid w:val="004B41FD"/>
    <w:rsid w:val="004B6097"/>
    <w:rsid w:val="004B7D30"/>
    <w:rsid w:val="004C0B46"/>
    <w:rsid w:val="004C15CF"/>
    <w:rsid w:val="004C1953"/>
    <w:rsid w:val="004D014D"/>
    <w:rsid w:val="004D4666"/>
    <w:rsid w:val="004D59BA"/>
    <w:rsid w:val="004E0F5C"/>
    <w:rsid w:val="004E1130"/>
    <w:rsid w:val="004E2E32"/>
    <w:rsid w:val="004E3BE9"/>
    <w:rsid w:val="004E4615"/>
    <w:rsid w:val="004E6C15"/>
    <w:rsid w:val="004F65BF"/>
    <w:rsid w:val="004F6AFD"/>
    <w:rsid w:val="005011E3"/>
    <w:rsid w:val="00503A5D"/>
    <w:rsid w:val="0050549A"/>
    <w:rsid w:val="00507B39"/>
    <w:rsid w:val="00511105"/>
    <w:rsid w:val="00513938"/>
    <w:rsid w:val="00513B05"/>
    <w:rsid w:val="0051436E"/>
    <w:rsid w:val="00515213"/>
    <w:rsid w:val="005221B2"/>
    <w:rsid w:val="005265B8"/>
    <w:rsid w:val="00531C1E"/>
    <w:rsid w:val="00531E9F"/>
    <w:rsid w:val="005352E2"/>
    <w:rsid w:val="00536398"/>
    <w:rsid w:val="005365C1"/>
    <w:rsid w:val="00536FB1"/>
    <w:rsid w:val="00542E5A"/>
    <w:rsid w:val="005450BF"/>
    <w:rsid w:val="005456D6"/>
    <w:rsid w:val="005459D9"/>
    <w:rsid w:val="00546934"/>
    <w:rsid w:val="00547B50"/>
    <w:rsid w:val="005541DA"/>
    <w:rsid w:val="00555741"/>
    <w:rsid w:val="0055700C"/>
    <w:rsid w:val="005575DB"/>
    <w:rsid w:val="005603D0"/>
    <w:rsid w:val="0056530B"/>
    <w:rsid w:val="0056679C"/>
    <w:rsid w:val="005671A6"/>
    <w:rsid w:val="00567495"/>
    <w:rsid w:val="00567562"/>
    <w:rsid w:val="00572103"/>
    <w:rsid w:val="00573BBD"/>
    <w:rsid w:val="00575239"/>
    <w:rsid w:val="00575963"/>
    <w:rsid w:val="0057762A"/>
    <w:rsid w:val="005817AF"/>
    <w:rsid w:val="00582618"/>
    <w:rsid w:val="00582C19"/>
    <w:rsid w:val="00582F80"/>
    <w:rsid w:val="005851B1"/>
    <w:rsid w:val="00587700"/>
    <w:rsid w:val="005877BE"/>
    <w:rsid w:val="005900E2"/>
    <w:rsid w:val="0059060B"/>
    <w:rsid w:val="005A198E"/>
    <w:rsid w:val="005A42EA"/>
    <w:rsid w:val="005A57F7"/>
    <w:rsid w:val="005B4FE5"/>
    <w:rsid w:val="005B55F4"/>
    <w:rsid w:val="005B5B21"/>
    <w:rsid w:val="005B62F5"/>
    <w:rsid w:val="005C2264"/>
    <w:rsid w:val="005C600A"/>
    <w:rsid w:val="005C63AC"/>
    <w:rsid w:val="005C65B8"/>
    <w:rsid w:val="005D2579"/>
    <w:rsid w:val="005D2832"/>
    <w:rsid w:val="005D2F69"/>
    <w:rsid w:val="005D38B9"/>
    <w:rsid w:val="005D424D"/>
    <w:rsid w:val="005D4B2D"/>
    <w:rsid w:val="005D4BBB"/>
    <w:rsid w:val="005E1B6C"/>
    <w:rsid w:val="005E265D"/>
    <w:rsid w:val="005E452E"/>
    <w:rsid w:val="005E64BA"/>
    <w:rsid w:val="005E6644"/>
    <w:rsid w:val="005F13E8"/>
    <w:rsid w:val="005F16FC"/>
    <w:rsid w:val="005F23D8"/>
    <w:rsid w:val="005F3DAC"/>
    <w:rsid w:val="005F41ED"/>
    <w:rsid w:val="005F4730"/>
    <w:rsid w:val="005F4C12"/>
    <w:rsid w:val="005F6557"/>
    <w:rsid w:val="005F70D7"/>
    <w:rsid w:val="00600669"/>
    <w:rsid w:val="006013AB"/>
    <w:rsid w:val="006014ED"/>
    <w:rsid w:val="00602322"/>
    <w:rsid w:val="00606D0C"/>
    <w:rsid w:val="006078B0"/>
    <w:rsid w:val="006101C2"/>
    <w:rsid w:val="00610F2E"/>
    <w:rsid w:val="00615A9E"/>
    <w:rsid w:val="00616324"/>
    <w:rsid w:val="00620285"/>
    <w:rsid w:val="00620D2D"/>
    <w:rsid w:val="006212E9"/>
    <w:rsid w:val="00621A54"/>
    <w:rsid w:val="006226EA"/>
    <w:rsid w:val="0062424E"/>
    <w:rsid w:val="006328A5"/>
    <w:rsid w:val="00636899"/>
    <w:rsid w:val="00641B73"/>
    <w:rsid w:val="00641BA6"/>
    <w:rsid w:val="00641F17"/>
    <w:rsid w:val="00642FB7"/>
    <w:rsid w:val="006507CA"/>
    <w:rsid w:val="0065212C"/>
    <w:rsid w:val="0065275C"/>
    <w:rsid w:val="00654392"/>
    <w:rsid w:val="00657488"/>
    <w:rsid w:val="006600CB"/>
    <w:rsid w:val="006604E5"/>
    <w:rsid w:val="0066057A"/>
    <w:rsid w:val="006636B8"/>
    <w:rsid w:val="00663D00"/>
    <w:rsid w:val="00665FF2"/>
    <w:rsid w:val="00671AFC"/>
    <w:rsid w:val="00674F84"/>
    <w:rsid w:val="00675F9F"/>
    <w:rsid w:val="00676161"/>
    <w:rsid w:val="00677A7F"/>
    <w:rsid w:val="0068242C"/>
    <w:rsid w:val="00683220"/>
    <w:rsid w:val="00684118"/>
    <w:rsid w:val="00685FD0"/>
    <w:rsid w:val="0069028D"/>
    <w:rsid w:val="00690DA5"/>
    <w:rsid w:val="00694CDD"/>
    <w:rsid w:val="006A06E3"/>
    <w:rsid w:val="006A1553"/>
    <w:rsid w:val="006A1ED2"/>
    <w:rsid w:val="006A229C"/>
    <w:rsid w:val="006A28D8"/>
    <w:rsid w:val="006A35A2"/>
    <w:rsid w:val="006A57AF"/>
    <w:rsid w:val="006A58C5"/>
    <w:rsid w:val="006A6FEF"/>
    <w:rsid w:val="006B0686"/>
    <w:rsid w:val="006B1FB5"/>
    <w:rsid w:val="006B22A0"/>
    <w:rsid w:val="006B2404"/>
    <w:rsid w:val="006B3F5E"/>
    <w:rsid w:val="006B445A"/>
    <w:rsid w:val="006B4EF1"/>
    <w:rsid w:val="006B50D7"/>
    <w:rsid w:val="006B6AC2"/>
    <w:rsid w:val="006C0A40"/>
    <w:rsid w:val="006C0B38"/>
    <w:rsid w:val="006C3530"/>
    <w:rsid w:val="006C47E8"/>
    <w:rsid w:val="006C4D1D"/>
    <w:rsid w:val="006C5987"/>
    <w:rsid w:val="006C5D0A"/>
    <w:rsid w:val="006C6532"/>
    <w:rsid w:val="006C6D52"/>
    <w:rsid w:val="006C6EBD"/>
    <w:rsid w:val="006C6FA8"/>
    <w:rsid w:val="006C7240"/>
    <w:rsid w:val="006D5CAC"/>
    <w:rsid w:val="006D7A88"/>
    <w:rsid w:val="006E3287"/>
    <w:rsid w:val="006F11DD"/>
    <w:rsid w:val="006F370A"/>
    <w:rsid w:val="006F3B05"/>
    <w:rsid w:val="006F55AD"/>
    <w:rsid w:val="006F656E"/>
    <w:rsid w:val="006F6D8A"/>
    <w:rsid w:val="0070080F"/>
    <w:rsid w:val="0070419A"/>
    <w:rsid w:val="00706439"/>
    <w:rsid w:val="007074C0"/>
    <w:rsid w:val="0071075B"/>
    <w:rsid w:val="007145B8"/>
    <w:rsid w:val="0071680A"/>
    <w:rsid w:val="00716F90"/>
    <w:rsid w:val="00721A54"/>
    <w:rsid w:val="007239BD"/>
    <w:rsid w:val="00724549"/>
    <w:rsid w:val="007311CF"/>
    <w:rsid w:val="00732FE2"/>
    <w:rsid w:val="00733FDA"/>
    <w:rsid w:val="00735DA9"/>
    <w:rsid w:val="00743155"/>
    <w:rsid w:val="007440C8"/>
    <w:rsid w:val="0074472D"/>
    <w:rsid w:val="00747E1F"/>
    <w:rsid w:val="00747ED1"/>
    <w:rsid w:val="007509BA"/>
    <w:rsid w:val="00751359"/>
    <w:rsid w:val="0075342C"/>
    <w:rsid w:val="00753EC6"/>
    <w:rsid w:val="007558E7"/>
    <w:rsid w:val="00755AB7"/>
    <w:rsid w:val="00756291"/>
    <w:rsid w:val="007626C1"/>
    <w:rsid w:val="00765034"/>
    <w:rsid w:val="00770790"/>
    <w:rsid w:val="007717D8"/>
    <w:rsid w:val="00773B80"/>
    <w:rsid w:val="00774ADF"/>
    <w:rsid w:val="007768C6"/>
    <w:rsid w:val="00777390"/>
    <w:rsid w:val="007779CA"/>
    <w:rsid w:val="00783409"/>
    <w:rsid w:val="00783D21"/>
    <w:rsid w:val="00784CCA"/>
    <w:rsid w:val="00787223"/>
    <w:rsid w:val="007910A4"/>
    <w:rsid w:val="00793492"/>
    <w:rsid w:val="007941F9"/>
    <w:rsid w:val="0079478D"/>
    <w:rsid w:val="00794CDD"/>
    <w:rsid w:val="00795619"/>
    <w:rsid w:val="00796FDC"/>
    <w:rsid w:val="0079728D"/>
    <w:rsid w:val="007A1AE2"/>
    <w:rsid w:val="007A1C13"/>
    <w:rsid w:val="007A25B3"/>
    <w:rsid w:val="007A348C"/>
    <w:rsid w:val="007A5C26"/>
    <w:rsid w:val="007A7392"/>
    <w:rsid w:val="007B1517"/>
    <w:rsid w:val="007B16F8"/>
    <w:rsid w:val="007B1DAC"/>
    <w:rsid w:val="007B2EE2"/>
    <w:rsid w:val="007B3ABE"/>
    <w:rsid w:val="007B79CE"/>
    <w:rsid w:val="007C0397"/>
    <w:rsid w:val="007C0553"/>
    <w:rsid w:val="007C09C8"/>
    <w:rsid w:val="007C1555"/>
    <w:rsid w:val="007C2545"/>
    <w:rsid w:val="007C48C4"/>
    <w:rsid w:val="007C50E5"/>
    <w:rsid w:val="007C51B7"/>
    <w:rsid w:val="007D116E"/>
    <w:rsid w:val="007D3550"/>
    <w:rsid w:val="007D3A63"/>
    <w:rsid w:val="007D6344"/>
    <w:rsid w:val="007E03FE"/>
    <w:rsid w:val="007E5C89"/>
    <w:rsid w:val="007F1275"/>
    <w:rsid w:val="007F5339"/>
    <w:rsid w:val="007F7E69"/>
    <w:rsid w:val="00801D30"/>
    <w:rsid w:val="00810673"/>
    <w:rsid w:val="00811884"/>
    <w:rsid w:val="00812901"/>
    <w:rsid w:val="00814CED"/>
    <w:rsid w:val="00817843"/>
    <w:rsid w:val="0082077E"/>
    <w:rsid w:val="00823989"/>
    <w:rsid w:val="008258A0"/>
    <w:rsid w:val="008261FA"/>
    <w:rsid w:val="008265C1"/>
    <w:rsid w:val="0082692E"/>
    <w:rsid w:val="00827B68"/>
    <w:rsid w:val="008330FA"/>
    <w:rsid w:val="008401ED"/>
    <w:rsid w:val="008433B1"/>
    <w:rsid w:val="0084366E"/>
    <w:rsid w:val="00845333"/>
    <w:rsid w:val="00845C32"/>
    <w:rsid w:val="00851443"/>
    <w:rsid w:val="008529B9"/>
    <w:rsid w:val="00854661"/>
    <w:rsid w:val="0085783B"/>
    <w:rsid w:val="00860822"/>
    <w:rsid w:val="00860B9A"/>
    <w:rsid w:val="00862824"/>
    <w:rsid w:val="008628DC"/>
    <w:rsid w:val="00862BDB"/>
    <w:rsid w:val="00862CE7"/>
    <w:rsid w:val="00864391"/>
    <w:rsid w:val="00866FF7"/>
    <w:rsid w:val="00870660"/>
    <w:rsid w:val="00874AE5"/>
    <w:rsid w:val="00877E45"/>
    <w:rsid w:val="00885460"/>
    <w:rsid w:val="00886F26"/>
    <w:rsid w:val="00887757"/>
    <w:rsid w:val="00892A9D"/>
    <w:rsid w:val="008A03FA"/>
    <w:rsid w:val="008A2F13"/>
    <w:rsid w:val="008A4A91"/>
    <w:rsid w:val="008B188E"/>
    <w:rsid w:val="008B4F1B"/>
    <w:rsid w:val="008B55D6"/>
    <w:rsid w:val="008B6132"/>
    <w:rsid w:val="008B6FCB"/>
    <w:rsid w:val="008B71D9"/>
    <w:rsid w:val="008C1783"/>
    <w:rsid w:val="008C3A7E"/>
    <w:rsid w:val="008C50BF"/>
    <w:rsid w:val="008C5A3F"/>
    <w:rsid w:val="008C634B"/>
    <w:rsid w:val="008C7C21"/>
    <w:rsid w:val="008D5191"/>
    <w:rsid w:val="008D5209"/>
    <w:rsid w:val="008E0B6D"/>
    <w:rsid w:val="008E2964"/>
    <w:rsid w:val="008E2DC9"/>
    <w:rsid w:val="008E67DF"/>
    <w:rsid w:val="008E742C"/>
    <w:rsid w:val="008E78A4"/>
    <w:rsid w:val="008F1CD2"/>
    <w:rsid w:val="008F2129"/>
    <w:rsid w:val="008F3B30"/>
    <w:rsid w:val="008F645C"/>
    <w:rsid w:val="00901CB5"/>
    <w:rsid w:val="009034ED"/>
    <w:rsid w:val="0090759B"/>
    <w:rsid w:val="009079D3"/>
    <w:rsid w:val="00911B24"/>
    <w:rsid w:val="00915A4A"/>
    <w:rsid w:val="00917506"/>
    <w:rsid w:val="00917B68"/>
    <w:rsid w:val="0092053D"/>
    <w:rsid w:val="009223D4"/>
    <w:rsid w:val="009225BD"/>
    <w:rsid w:val="009240EE"/>
    <w:rsid w:val="00926D07"/>
    <w:rsid w:val="009377C2"/>
    <w:rsid w:val="00941394"/>
    <w:rsid w:val="00941B49"/>
    <w:rsid w:val="00942D6D"/>
    <w:rsid w:val="009449F2"/>
    <w:rsid w:val="00945972"/>
    <w:rsid w:val="00947765"/>
    <w:rsid w:val="00947931"/>
    <w:rsid w:val="00954070"/>
    <w:rsid w:val="00955CFD"/>
    <w:rsid w:val="009561C9"/>
    <w:rsid w:val="009611C8"/>
    <w:rsid w:val="009631DA"/>
    <w:rsid w:val="009632F9"/>
    <w:rsid w:val="009639A9"/>
    <w:rsid w:val="0096674B"/>
    <w:rsid w:val="00967FFC"/>
    <w:rsid w:val="00971372"/>
    <w:rsid w:val="00971520"/>
    <w:rsid w:val="0097430E"/>
    <w:rsid w:val="00974415"/>
    <w:rsid w:val="0097659D"/>
    <w:rsid w:val="00980314"/>
    <w:rsid w:val="00983562"/>
    <w:rsid w:val="00983F42"/>
    <w:rsid w:val="00984F0F"/>
    <w:rsid w:val="00987089"/>
    <w:rsid w:val="009905B7"/>
    <w:rsid w:val="00990DBD"/>
    <w:rsid w:val="0099269A"/>
    <w:rsid w:val="00995533"/>
    <w:rsid w:val="00995A24"/>
    <w:rsid w:val="00996168"/>
    <w:rsid w:val="00997E1E"/>
    <w:rsid w:val="009A09CE"/>
    <w:rsid w:val="009A09FC"/>
    <w:rsid w:val="009A38C6"/>
    <w:rsid w:val="009A5D61"/>
    <w:rsid w:val="009A68AC"/>
    <w:rsid w:val="009B0BBC"/>
    <w:rsid w:val="009B2325"/>
    <w:rsid w:val="009B37DE"/>
    <w:rsid w:val="009B6EED"/>
    <w:rsid w:val="009C0C3E"/>
    <w:rsid w:val="009C0F12"/>
    <w:rsid w:val="009C2B50"/>
    <w:rsid w:val="009C3230"/>
    <w:rsid w:val="009C60EA"/>
    <w:rsid w:val="009C6181"/>
    <w:rsid w:val="009C705A"/>
    <w:rsid w:val="009D0427"/>
    <w:rsid w:val="009D0560"/>
    <w:rsid w:val="009D0B81"/>
    <w:rsid w:val="009D3CD4"/>
    <w:rsid w:val="009D3E5A"/>
    <w:rsid w:val="009E04D5"/>
    <w:rsid w:val="009E076C"/>
    <w:rsid w:val="009E380B"/>
    <w:rsid w:val="009E50E4"/>
    <w:rsid w:val="009E55CC"/>
    <w:rsid w:val="009E7635"/>
    <w:rsid w:val="009E7FD6"/>
    <w:rsid w:val="009F0B6E"/>
    <w:rsid w:val="009F0EC5"/>
    <w:rsid w:val="009F1562"/>
    <w:rsid w:val="009F308A"/>
    <w:rsid w:val="009F4033"/>
    <w:rsid w:val="009F53BC"/>
    <w:rsid w:val="009F5DAD"/>
    <w:rsid w:val="009F6391"/>
    <w:rsid w:val="009F6656"/>
    <w:rsid w:val="00A009BA"/>
    <w:rsid w:val="00A021E2"/>
    <w:rsid w:val="00A0316F"/>
    <w:rsid w:val="00A047F3"/>
    <w:rsid w:val="00A07C4D"/>
    <w:rsid w:val="00A1101E"/>
    <w:rsid w:val="00A1119C"/>
    <w:rsid w:val="00A11F99"/>
    <w:rsid w:val="00A12249"/>
    <w:rsid w:val="00A15D8A"/>
    <w:rsid w:val="00A16351"/>
    <w:rsid w:val="00A17B9A"/>
    <w:rsid w:val="00A17F21"/>
    <w:rsid w:val="00A205D3"/>
    <w:rsid w:val="00A23724"/>
    <w:rsid w:val="00A253C5"/>
    <w:rsid w:val="00A2746E"/>
    <w:rsid w:val="00A34C60"/>
    <w:rsid w:val="00A35BEE"/>
    <w:rsid w:val="00A37453"/>
    <w:rsid w:val="00A40934"/>
    <w:rsid w:val="00A42A40"/>
    <w:rsid w:val="00A42C71"/>
    <w:rsid w:val="00A43B5A"/>
    <w:rsid w:val="00A46512"/>
    <w:rsid w:val="00A52C00"/>
    <w:rsid w:val="00A5320A"/>
    <w:rsid w:val="00A54151"/>
    <w:rsid w:val="00A605B1"/>
    <w:rsid w:val="00A62452"/>
    <w:rsid w:val="00A631CB"/>
    <w:rsid w:val="00A6509F"/>
    <w:rsid w:val="00A65672"/>
    <w:rsid w:val="00A71A34"/>
    <w:rsid w:val="00A800C7"/>
    <w:rsid w:val="00A81B18"/>
    <w:rsid w:val="00A82605"/>
    <w:rsid w:val="00A8392C"/>
    <w:rsid w:val="00A87252"/>
    <w:rsid w:val="00A90AB3"/>
    <w:rsid w:val="00A951BB"/>
    <w:rsid w:val="00A9591A"/>
    <w:rsid w:val="00A96EA5"/>
    <w:rsid w:val="00AA13FF"/>
    <w:rsid w:val="00AA1E03"/>
    <w:rsid w:val="00AA24B2"/>
    <w:rsid w:val="00AA30B0"/>
    <w:rsid w:val="00AA4548"/>
    <w:rsid w:val="00AA5B52"/>
    <w:rsid w:val="00AA5B8D"/>
    <w:rsid w:val="00AA6FB2"/>
    <w:rsid w:val="00AA76BE"/>
    <w:rsid w:val="00AA78AA"/>
    <w:rsid w:val="00AB0325"/>
    <w:rsid w:val="00AB0DAF"/>
    <w:rsid w:val="00AB22AE"/>
    <w:rsid w:val="00AB4AA7"/>
    <w:rsid w:val="00AB7066"/>
    <w:rsid w:val="00AB76DB"/>
    <w:rsid w:val="00AC0B0A"/>
    <w:rsid w:val="00AC36A8"/>
    <w:rsid w:val="00AC395D"/>
    <w:rsid w:val="00AC3F1A"/>
    <w:rsid w:val="00AC679C"/>
    <w:rsid w:val="00AC697D"/>
    <w:rsid w:val="00AD172B"/>
    <w:rsid w:val="00AD2AAA"/>
    <w:rsid w:val="00AD2C1F"/>
    <w:rsid w:val="00AD3A9B"/>
    <w:rsid w:val="00AD69E7"/>
    <w:rsid w:val="00AE0FC7"/>
    <w:rsid w:val="00AE15B6"/>
    <w:rsid w:val="00AE4C22"/>
    <w:rsid w:val="00AE512B"/>
    <w:rsid w:val="00AE7055"/>
    <w:rsid w:val="00AF05AD"/>
    <w:rsid w:val="00AF4AF4"/>
    <w:rsid w:val="00AF4B95"/>
    <w:rsid w:val="00AF58D7"/>
    <w:rsid w:val="00B00785"/>
    <w:rsid w:val="00B00B7B"/>
    <w:rsid w:val="00B00FEB"/>
    <w:rsid w:val="00B03777"/>
    <w:rsid w:val="00B06FD0"/>
    <w:rsid w:val="00B139A3"/>
    <w:rsid w:val="00B154F4"/>
    <w:rsid w:val="00B15C39"/>
    <w:rsid w:val="00B162C1"/>
    <w:rsid w:val="00B1784E"/>
    <w:rsid w:val="00B22542"/>
    <w:rsid w:val="00B23FB6"/>
    <w:rsid w:val="00B254C2"/>
    <w:rsid w:val="00B27139"/>
    <w:rsid w:val="00B333D4"/>
    <w:rsid w:val="00B34F03"/>
    <w:rsid w:val="00B355CA"/>
    <w:rsid w:val="00B37092"/>
    <w:rsid w:val="00B437C7"/>
    <w:rsid w:val="00B44A4B"/>
    <w:rsid w:val="00B45472"/>
    <w:rsid w:val="00B45AFC"/>
    <w:rsid w:val="00B51C8B"/>
    <w:rsid w:val="00B54311"/>
    <w:rsid w:val="00B54863"/>
    <w:rsid w:val="00B54BD4"/>
    <w:rsid w:val="00B56556"/>
    <w:rsid w:val="00B5705A"/>
    <w:rsid w:val="00B577C4"/>
    <w:rsid w:val="00B63031"/>
    <w:rsid w:val="00B652D7"/>
    <w:rsid w:val="00B65883"/>
    <w:rsid w:val="00B65F2F"/>
    <w:rsid w:val="00B723CF"/>
    <w:rsid w:val="00B7271C"/>
    <w:rsid w:val="00B752FE"/>
    <w:rsid w:val="00B80E07"/>
    <w:rsid w:val="00B80F35"/>
    <w:rsid w:val="00B85101"/>
    <w:rsid w:val="00B9058C"/>
    <w:rsid w:val="00B935A3"/>
    <w:rsid w:val="00B93F00"/>
    <w:rsid w:val="00B968DE"/>
    <w:rsid w:val="00B97DA6"/>
    <w:rsid w:val="00BA209F"/>
    <w:rsid w:val="00BA2A0F"/>
    <w:rsid w:val="00BA2C0D"/>
    <w:rsid w:val="00BA448C"/>
    <w:rsid w:val="00BA582E"/>
    <w:rsid w:val="00BA6053"/>
    <w:rsid w:val="00BA726D"/>
    <w:rsid w:val="00BB2F5E"/>
    <w:rsid w:val="00BB5CA4"/>
    <w:rsid w:val="00BC0F41"/>
    <w:rsid w:val="00BC46C2"/>
    <w:rsid w:val="00BC64E7"/>
    <w:rsid w:val="00BD1DC0"/>
    <w:rsid w:val="00BD320D"/>
    <w:rsid w:val="00BD358D"/>
    <w:rsid w:val="00BD3E58"/>
    <w:rsid w:val="00BD48E7"/>
    <w:rsid w:val="00BD4DB2"/>
    <w:rsid w:val="00BD4DBE"/>
    <w:rsid w:val="00BD53DC"/>
    <w:rsid w:val="00BD5723"/>
    <w:rsid w:val="00BD6866"/>
    <w:rsid w:val="00BD7C8A"/>
    <w:rsid w:val="00BE03F9"/>
    <w:rsid w:val="00BE25D1"/>
    <w:rsid w:val="00BE25FB"/>
    <w:rsid w:val="00BE2C14"/>
    <w:rsid w:val="00BE30CA"/>
    <w:rsid w:val="00BE3EB3"/>
    <w:rsid w:val="00BE7E05"/>
    <w:rsid w:val="00BF261C"/>
    <w:rsid w:val="00BF35A1"/>
    <w:rsid w:val="00BF4817"/>
    <w:rsid w:val="00BF503F"/>
    <w:rsid w:val="00BF5538"/>
    <w:rsid w:val="00BF6422"/>
    <w:rsid w:val="00C0006A"/>
    <w:rsid w:val="00C0315E"/>
    <w:rsid w:val="00C03B05"/>
    <w:rsid w:val="00C04441"/>
    <w:rsid w:val="00C04CE1"/>
    <w:rsid w:val="00C05804"/>
    <w:rsid w:val="00C0764D"/>
    <w:rsid w:val="00C10511"/>
    <w:rsid w:val="00C10A0E"/>
    <w:rsid w:val="00C13BEE"/>
    <w:rsid w:val="00C1419F"/>
    <w:rsid w:val="00C14D14"/>
    <w:rsid w:val="00C15098"/>
    <w:rsid w:val="00C1675B"/>
    <w:rsid w:val="00C20A98"/>
    <w:rsid w:val="00C25A6C"/>
    <w:rsid w:val="00C30AB0"/>
    <w:rsid w:val="00C30AC9"/>
    <w:rsid w:val="00C33481"/>
    <w:rsid w:val="00C33C6E"/>
    <w:rsid w:val="00C354FF"/>
    <w:rsid w:val="00C37743"/>
    <w:rsid w:val="00C41260"/>
    <w:rsid w:val="00C43044"/>
    <w:rsid w:val="00C44056"/>
    <w:rsid w:val="00C47041"/>
    <w:rsid w:val="00C47114"/>
    <w:rsid w:val="00C507A2"/>
    <w:rsid w:val="00C51891"/>
    <w:rsid w:val="00C5395A"/>
    <w:rsid w:val="00C60C41"/>
    <w:rsid w:val="00C6195B"/>
    <w:rsid w:val="00C62C16"/>
    <w:rsid w:val="00C632BF"/>
    <w:rsid w:val="00C633C4"/>
    <w:rsid w:val="00C64F20"/>
    <w:rsid w:val="00C657E5"/>
    <w:rsid w:val="00C66223"/>
    <w:rsid w:val="00C66EE3"/>
    <w:rsid w:val="00C70B9D"/>
    <w:rsid w:val="00C746D9"/>
    <w:rsid w:val="00C75B5E"/>
    <w:rsid w:val="00C76C7D"/>
    <w:rsid w:val="00C817DE"/>
    <w:rsid w:val="00C818B3"/>
    <w:rsid w:val="00C83107"/>
    <w:rsid w:val="00C83D8C"/>
    <w:rsid w:val="00C86E4C"/>
    <w:rsid w:val="00C958EE"/>
    <w:rsid w:val="00C961C4"/>
    <w:rsid w:val="00C96DBF"/>
    <w:rsid w:val="00CA0552"/>
    <w:rsid w:val="00CA2D82"/>
    <w:rsid w:val="00CA7274"/>
    <w:rsid w:val="00CB13F2"/>
    <w:rsid w:val="00CB1614"/>
    <w:rsid w:val="00CB6A1E"/>
    <w:rsid w:val="00CC37A7"/>
    <w:rsid w:val="00CC40F6"/>
    <w:rsid w:val="00CC637B"/>
    <w:rsid w:val="00CD5671"/>
    <w:rsid w:val="00CD58D4"/>
    <w:rsid w:val="00CD746A"/>
    <w:rsid w:val="00CE1663"/>
    <w:rsid w:val="00CE23C4"/>
    <w:rsid w:val="00CE52D6"/>
    <w:rsid w:val="00CE54D0"/>
    <w:rsid w:val="00CE60D9"/>
    <w:rsid w:val="00CE7643"/>
    <w:rsid w:val="00CF1250"/>
    <w:rsid w:val="00CF558F"/>
    <w:rsid w:val="00D01C1C"/>
    <w:rsid w:val="00D02018"/>
    <w:rsid w:val="00D0625D"/>
    <w:rsid w:val="00D06A8C"/>
    <w:rsid w:val="00D06EFA"/>
    <w:rsid w:val="00D0730D"/>
    <w:rsid w:val="00D07E12"/>
    <w:rsid w:val="00D1098D"/>
    <w:rsid w:val="00D10CE7"/>
    <w:rsid w:val="00D10F9E"/>
    <w:rsid w:val="00D11A37"/>
    <w:rsid w:val="00D1362E"/>
    <w:rsid w:val="00D13B07"/>
    <w:rsid w:val="00D13C7F"/>
    <w:rsid w:val="00D14D66"/>
    <w:rsid w:val="00D204D3"/>
    <w:rsid w:val="00D24E49"/>
    <w:rsid w:val="00D26C47"/>
    <w:rsid w:val="00D26CB3"/>
    <w:rsid w:val="00D31CCD"/>
    <w:rsid w:val="00D40D4C"/>
    <w:rsid w:val="00D42EF0"/>
    <w:rsid w:val="00D45781"/>
    <w:rsid w:val="00D50B66"/>
    <w:rsid w:val="00D512D6"/>
    <w:rsid w:val="00D52488"/>
    <w:rsid w:val="00D52C37"/>
    <w:rsid w:val="00D56E3F"/>
    <w:rsid w:val="00D579D9"/>
    <w:rsid w:val="00D57CFC"/>
    <w:rsid w:val="00D607FF"/>
    <w:rsid w:val="00D640AE"/>
    <w:rsid w:val="00D64ADB"/>
    <w:rsid w:val="00D6549C"/>
    <w:rsid w:val="00D66841"/>
    <w:rsid w:val="00D702AB"/>
    <w:rsid w:val="00D7166A"/>
    <w:rsid w:val="00D71CF3"/>
    <w:rsid w:val="00D72C7D"/>
    <w:rsid w:val="00D73D06"/>
    <w:rsid w:val="00D74644"/>
    <w:rsid w:val="00D75EF3"/>
    <w:rsid w:val="00D7620E"/>
    <w:rsid w:val="00D77E4F"/>
    <w:rsid w:val="00D838EF"/>
    <w:rsid w:val="00D87065"/>
    <w:rsid w:val="00D87199"/>
    <w:rsid w:val="00D874BF"/>
    <w:rsid w:val="00D92560"/>
    <w:rsid w:val="00D95731"/>
    <w:rsid w:val="00D96127"/>
    <w:rsid w:val="00DA094B"/>
    <w:rsid w:val="00DA19E3"/>
    <w:rsid w:val="00DA3591"/>
    <w:rsid w:val="00DA4198"/>
    <w:rsid w:val="00DA4ABD"/>
    <w:rsid w:val="00DA4DC5"/>
    <w:rsid w:val="00DA5F9C"/>
    <w:rsid w:val="00DA6252"/>
    <w:rsid w:val="00DA6494"/>
    <w:rsid w:val="00DA6ABF"/>
    <w:rsid w:val="00DA7764"/>
    <w:rsid w:val="00DB3B4D"/>
    <w:rsid w:val="00DB461B"/>
    <w:rsid w:val="00DB55C3"/>
    <w:rsid w:val="00DB5908"/>
    <w:rsid w:val="00DB5C23"/>
    <w:rsid w:val="00DB71BE"/>
    <w:rsid w:val="00DB739E"/>
    <w:rsid w:val="00DB78B8"/>
    <w:rsid w:val="00DB7D28"/>
    <w:rsid w:val="00DC284F"/>
    <w:rsid w:val="00DD2F57"/>
    <w:rsid w:val="00DD5482"/>
    <w:rsid w:val="00DE139F"/>
    <w:rsid w:val="00DE1BF0"/>
    <w:rsid w:val="00DE2C91"/>
    <w:rsid w:val="00DE2D89"/>
    <w:rsid w:val="00DE41FB"/>
    <w:rsid w:val="00DE6AB3"/>
    <w:rsid w:val="00DF028B"/>
    <w:rsid w:val="00DF39C8"/>
    <w:rsid w:val="00DF41C4"/>
    <w:rsid w:val="00DF4B42"/>
    <w:rsid w:val="00E017AC"/>
    <w:rsid w:val="00E031CC"/>
    <w:rsid w:val="00E07143"/>
    <w:rsid w:val="00E077F2"/>
    <w:rsid w:val="00E07AAB"/>
    <w:rsid w:val="00E11026"/>
    <w:rsid w:val="00E11332"/>
    <w:rsid w:val="00E14C9D"/>
    <w:rsid w:val="00E156BD"/>
    <w:rsid w:val="00E15931"/>
    <w:rsid w:val="00E20205"/>
    <w:rsid w:val="00E209E0"/>
    <w:rsid w:val="00E21306"/>
    <w:rsid w:val="00E24286"/>
    <w:rsid w:val="00E2469C"/>
    <w:rsid w:val="00E26C92"/>
    <w:rsid w:val="00E308A2"/>
    <w:rsid w:val="00E338DF"/>
    <w:rsid w:val="00E36780"/>
    <w:rsid w:val="00E3710D"/>
    <w:rsid w:val="00E41C1F"/>
    <w:rsid w:val="00E46C86"/>
    <w:rsid w:val="00E53DA2"/>
    <w:rsid w:val="00E559EC"/>
    <w:rsid w:val="00E56B66"/>
    <w:rsid w:val="00E57A5B"/>
    <w:rsid w:val="00E62976"/>
    <w:rsid w:val="00E67E86"/>
    <w:rsid w:val="00E76797"/>
    <w:rsid w:val="00E8074B"/>
    <w:rsid w:val="00E85CC8"/>
    <w:rsid w:val="00E905B7"/>
    <w:rsid w:val="00E910EC"/>
    <w:rsid w:val="00E912E8"/>
    <w:rsid w:val="00E94041"/>
    <w:rsid w:val="00E94E7E"/>
    <w:rsid w:val="00E9633F"/>
    <w:rsid w:val="00EA0606"/>
    <w:rsid w:val="00EA060D"/>
    <w:rsid w:val="00EA2BA5"/>
    <w:rsid w:val="00EA3D80"/>
    <w:rsid w:val="00EA747D"/>
    <w:rsid w:val="00EB041D"/>
    <w:rsid w:val="00EB11AD"/>
    <w:rsid w:val="00EB2735"/>
    <w:rsid w:val="00EB48F8"/>
    <w:rsid w:val="00EB5BC3"/>
    <w:rsid w:val="00EC30D4"/>
    <w:rsid w:val="00EC71EB"/>
    <w:rsid w:val="00EC7883"/>
    <w:rsid w:val="00ED1923"/>
    <w:rsid w:val="00ED206A"/>
    <w:rsid w:val="00ED2927"/>
    <w:rsid w:val="00ED29A6"/>
    <w:rsid w:val="00ED44E8"/>
    <w:rsid w:val="00EE34FF"/>
    <w:rsid w:val="00EE38D2"/>
    <w:rsid w:val="00EE484B"/>
    <w:rsid w:val="00EE5B76"/>
    <w:rsid w:val="00EE60FE"/>
    <w:rsid w:val="00EE7155"/>
    <w:rsid w:val="00EF214C"/>
    <w:rsid w:val="00EF21E9"/>
    <w:rsid w:val="00EF51C9"/>
    <w:rsid w:val="00EF5E29"/>
    <w:rsid w:val="00EF71A5"/>
    <w:rsid w:val="00F020F2"/>
    <w:rsid w:val="00F02D87"/>
    <w:rsid w:val="00F057B6"/>
    <w:rsid w:val="00F1091D"/>
    <w:rsid w:val="00F10BAF"/>
    <w:rsid w:val="00F1327E"/>
    <w:rsid w:val="00F15693"/>
    <w:rsid w:val="00F15D05"/>
    <w:rsid w:val="00F1783A"/>
    <w:rsid w:val="00F17A3A"/>
    <w:rsid w:val="00F24224"/>
    <w:rsid w:val="00F260B5"/>
    <w:rsid w:val="00F26155"/>
    <w:rsid w:val="00F26A4E"/>
    <w:rsid w:val="00F32E53"/>
    <w:rsid w:val="00F34F21"/>
    <w:rsid w:val="00F36EA5"/>
    <w:rsid w:val="00F4041F"/>
    <w:rsid w:val="00F40DCA"/>
    <w:rsid w:val="00F44DAB"/>
    <w:rsid w:val="00F4664A"/>
    <w:rsid w:val="00F467C3"/>
    <w:rsid w:val="00F47BA7"/>
    <w:rsid w:val="00F47F8F"/>
    <w:rsid w:val="00F50664"/>
    <w:rsid w:val="00F521FE"/>
    <w:rsid w:val="00F54811"/>
    <w:rsid w:val="00F608AA"/>
    <w:rsid w:val="00F6210D"/>
    <w:rsid w:val="00F636A2"/>
    <w:rsid w:val="00F637CB"/>
    <w:rsid w:val="00F63867"/>
    <w:rsid w:val="00F63A51"/>
    <w:rsid w:val="00F66009"/>
    <w:rsid w:val="00F66B54"/>
    <w:rsid w:val="00F66BF3"/>
    <w:rsid w:val="00F71018"/>
    <w:rsid w:val="00F715F3"/>
    <w:rsid w:val="00F7218A"/>
    <w:rsid w:val="00F72E66"/>
    <w:rsid w:val="00F72FD9"/>
    <w:rsid w:val="00F74D06"/>
    <w:rsid w:val="00F75890"/>
    <w:rsid w:val="00F76001"/>
    <w:rsid w:val="00F77A11"/>
    <w:rsid w:val="00F80236"/>
    <w:rsid w:val="00F811C8"/>
    <w:rsid w:val="00F81398"/>
    <w:rsid w:val="00F820F3"/>
    <w:rsid w:val="00F85B3B"/>
    <w:rsid w:val="00F872F7"/>
    <w:rsid w:val="00F9220D"/>
    <w:rsid w:val="00F93C08"/>
    <w:rsid w:val="00FA06A5"/>
    <w:rsid w:val="00FA14AE"/>
    <w:rsid w:val="00FA1D18"/>
    <w:rsid w:val="00FA1F4D"/>
    <w:rsid w:val="00FA2F5F"/>
    <w:rsid w:val="00FA4860"/>
    <w:rsid w:val="00FB138F"/>
    <w:rsid w:val="00FB7412"/>
    <w:rsid w:val="00FB7949"/>
    <w:rsid w:val="00FB7D3B"/>
    <w:rsid w:val="00FC5959"/>
    <w:rsid w:val="00FD11BC"/>
    <w:rsid w:val="00FD1E3B"/>
    <w:rsid w:val="00FD1E61"/>
    <w:rsid w:val="00FD2690"/>
    <w:rsid w:val="00FD4099"/>
    <w:rsid w:val="00FD64F9"/>
    <w:rsid w:val="00FD6557"/>
    <w:rsid w:val="00FD6DE5"/>
    <w:rsid w:val="00FE12C3"/>
    <w:rsid w:val="00FE1D15"/>
    <w:rsid w:val="00FE3079"/>
    <w:rsid w:val="00FE4D27"/>
    <w:rsid w:val="00FE6D62"/>
    <w:rsid w:val="00FF0415"/>
    <w:rsid w:val="00FF149F"/>
    <w:rsid w:val="00FF17D8"/>
    <w:rsid w:val="00FF2E25"/>
    <w:rsid w:val="00FF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D6D5BF"/>
  <w15:docId w15:val="{4BE6C994-12BE-49AB-9BF0-6B7371D64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FE0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paragraph" w:styleId="3">
    <w:name w:val="heading 3"/>
    <w:basedOn w:val="a"/>
    <w:link w:val="30"/>
    <w:uiPriority w:val="9"/>
    <w:qFormat/>
    <w:rsid w:val="00D1362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96674B"/>
  </w:style>
  <w:style w:type="paragraph" w:styleId="Web">
    <w:name w:val="Normal (Web)"/>
    <w:basedOn w:val="a"/>
    <w:uiPriority w:val="99"/>
    <w:semiHidden/>
    <w:unhideWhenUsed/>
    <w:rsid w:val="00EF21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3">
    <w:name w:val="header"/>
    <w:basedOn w:val="a"/>
    <w:link w:val="a4"/>
    <w:uiPriority w:val="99"/>
    <w:unhideWhenUsed/>
    <w:rsid w:val="00BF26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261C"/>
    <w:rPr>
      <w:rFonts w:ascii="Century" w:eastAsia="ＭＳ 明朝" w:hAnsi="Century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BF261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261C"/>
    <w:rPr>
      <w:rFonts w:ascii="Century" w:eastAsia="ＭＳ 明朝" w:hAnsi="Century" w:cs="Times New Roman"/>
      <w:sz w:val="24"/>
      <w:szCs w:val="24"/>
    </w:rPr>
  </w:style>
  <w:style w:type="paragraph" w:styleId="a7">
    <w:name w:val="List Paragraph"/>
    <w:basedOn w:val="a"/>
    <w:uiPriority w:val="34"/>
    <w:qFormat/>
    <w:rsid w:val="00095AA3"/>
    <w:pPr>
      <w:ind w:leftChars="400" w:left="840"/>
    </w:pPr>
  </w:style>
  <w:style w:type="paragraph" w:customStyle="1" w:styleId="Default">
    <w:name w:val="Default"/>
    <w:rsid w:val="00336684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E3710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3710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Strong"/>
    <w:basedOn w:val="a0"/>
    <w:uiPriority w:val="22"/>
    <w:qFormat/>
    <w:rsid w:val="00BD48E7"/>
    <w:rPr>
      <w:b/>
      <w:bCs/>
    </w:rPr>
  </w:style>
  <w:style w:type="character" w:styleId="ab">
    <w:name w:val="Hyperlink"/>
    <w:basedOn w:val="a0"/>
    <w:uiPriority w:val="99"/>
    <w:semiHidden/>
    <w:unhideWhenUsed/>
    <w:rsid w:val="00677A7F"/>
    <w:rPr>
      <w:color w:val="0000FF"/>
      <w:u w:val="single"/>
    </w:rPr>
  </w:style>
  <w:style w:type="character" w:customStyle="1" w:styleId="30">
    <w:name w:val="見出し 3 (文字)"/>
    <w:basedOn w:val="a0"/>
    <w:link w:val="3"/>
    <w:uiPriority w:val="9"/>
    <w:rsid w:val="00D1362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highlight2">
    <w:name w:val="highlight2"/>
    <w:basedOn w:val="a0"/>
    <w:rsid w:val="00480A7A"/>
  </w:style>
  <w:style w:type="character" w:customStyle="1" w:styleId="current-selection">
    <w:name w:val="current-selection"/>
    <w:basedOn w:val="a0"/>
    <w:rsid w:val="00FE6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32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8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789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317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29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4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2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4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2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7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26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459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687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750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5271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592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0460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7475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7820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1231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9405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8272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0178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1462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7635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9401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2444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8652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9476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1917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496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0466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059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065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7046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2728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2076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8896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4481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3131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3787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5410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3575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4519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3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6D336D-BA98-4E6A-B166-141486B0B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tori Souichi</dc:creator>
  <cp:lastModifiedBy>白鳥 聡一</cp:lastModifiedBy>
  <cp:revision>4</cp:revision>
  <cp:lastPrinted>2022-08-24T04:44:00Z</cp:lastPrinted>
  <dcterms:created xsi:type="dcterms:W3CDTF">2023-06-06T05:20:00Z</dcterms:created>
  <dcterms:modified xsi:type="dcterms:W3CDTF">2023-09-08T06:53:00Z</dcterms:modified>
</cp:coreProperties>
</file>